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A65" w:rsidRPr="00907B58" w:rsidRDefault="00305A65" w:rsidP="00305A65">
      <w:pPr>
        <w:pStyle w:val="Heading1"/>
        <w:rPr>
          <w:lang w:val="en-US"/>
        </w:rPr>
      </w:pPr>
      <w:r>
        <w:rPr>
          <w:lang w:val="en-US"/>
        </w:rPr>
        <w:t xml:space="preserve">Online </w:t>
      </w:r>
      <w:r w:rsidRPr="00907B58">
        <w:rPr>
          <w:lang w:val="en-US"/>
        </w:rPr>
        <w:t>Supplementary Tables</w:t>
      </w:r>
    </w:p>
    <w:p w:rsidR="00305A65" w:rsidRPr="00907B58" w:rsidRDefault="00305A65" w:rsidP="00305A65">
      <w:pPr>
        <w:pStyle w:val="Caption"/>
        <w:keepNext/>
        <w:spacing w:after="0"/>
        <w:rPr>
          <w:i w:val="0"/>
          <w:color w:val="auto"/>
          <w:lang w:val="en-US"/>
        </w:rPr>
      </w:pPr>
      <w:proofErr w:type="gramStart"/>
      <w:r w:rsidRPr="00907B58">
        <w:rPr>
          <w:b/>
          <w:i w:val="0"/>
          <w:color w:val="auto"/>
          <w:lang w:val="en-US"/>
        </w:rPr>
        <w:t>Supplementary Table 1.</w:t>
      </w:r>
      <w:proofErr w:type="gramEnd"/>
      <w:r w:rsidRPr="00907B58">
        <w:rPr>
          <w:i w:val="0"/>
          <w:color w:val="auto"/>
          <w:lang w:val="en-US"/>
        </w:rPr>
        <w:t xml:space="preserve"> Titanium test salt combinations</w:t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6"/>
        <w:gridCol w:w="567"/>
        <w:gridCol w:w="709"/>
      </w:tblGrid>
      <w:tr w:rsidR="00305A65" w:rsidRPr="00907B58" w:rsidTr="00077318">
        <w:trPr>
          <w:trHeight w:val="283"/>
        </w:trPr>
        <w:tc>
          <w:tcPr>
            <w:tcW w:w="6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nl-NL"/>
              </w:rPr>
            </w:pPr>
            <w:r w:rsidRPr="00907B58">
              <w:rPr>
                <w:rFonts w:eastAsia="Times New Roman" w:cs="Times New Roman"/>
                <w:b/>
                <w:sz w:val="16"/>
                <w:szCs w:val="16"/>
                <w:lang w:eastAsia="nl-NL"/>
              </w:rPr>
              <w:t>N.</w:t>
            </w: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before="240" w:after="0" w:line="240" w:lineRule="auto"/>
              <w:rPr>
                <w:rFonts w:eastAsia="Times New Roman" w:cs="Times New Roman"/>
                <w:b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b/>
                <w:sz w:val="20"/>
                <w:szCs w:val="20"/>
                <w:lang w:eastAsia="nl-NL"/>
              </w:rPr>
              <w:t xml:space="preserve">Tested for </w:t>
            </w:r>
            <w:proofErr w:type="spellStart"/>
            <w:r w:rsidRPr="00907B58">
              <w:rPr>
                <w:rFonts w:eastAsia="Times New Roman" w:cs="Times New Roman"/>
                <w:b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b/>
                <w:sz w:val="20"/>
                <w:szCs w:val="20"/>
                <w:lang w:eastAsia="nl-NL"/>
              </w:rPr>
              <w:t xml:space="preserve"> sensitiz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b/>
                <w:sz w:val="20"/>
                <w:szCs w:val="20"/>
                <w:lang w:eastAsia="nl-NL"/>
              </w:rPr>
              <w:t>458</w:t>
            </w:r>
          </w:p>
        </w:tc>
      </w:tr>
      <w:tr w:rsidR="00305A65" w:rsidRPr="004E690D" w:rsidTr="00077318">
        <w:trPr>
          <w:trHeight w:val="283"/>
        </w:trPr>
        <w:tc>
          <w:tcPr>
            <w:tcW w:w="6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5A65" w:rsidRPr="00907B58" w:rsidRDefault="00305A65" w:rsidP="00077318">
            <w:pPr>
              <w:spacing w:before="240"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 xml:space="preserve">Tested for </w:t>
            </w:r>
            <w:proofErr w:type="spellStart"/>
            <w:r w:rsidRPr="00907B5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 xml:space="preserve"> sensitization with: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Only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dioxi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183</w:t>
            </w:r>
          </w:p>
        </w:tc>
      </w:tr>
      <w:tr w:rsidR="00305A65" w:rsidRPr="00907B58" w:rsidTr="00077318">
        <w:trPr>
          <w:trHeight w:val="196"/>
        </w:trPr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Only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oxalate hydrat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Only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isopropoxid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bCs/>
                <w:sz w:val="20"/>
                <w:szCs w:val="20"/>
                <w:lang w:eastAsia="nl-NL"/>
              </w:rPr>
              <w:t>20</w:t>
            </w: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shd w:val="clear" w:color="auto" w:fill="auto"/>
            <w:vAlign w:val="center"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dioxide &amp;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oxalate hydrat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shd w:val="clear" w:color="auto" w:fill="auto"/>
            <w:vAlign w:val="center"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dioxide &amp;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isopropoxid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38</w:t>
            </w: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shd w:val="clear" w:color="auto" w:fill="auto"/>
            <w:vAlign w:val="center"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oxalate hydrate &amp;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isopropoxid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107</w:t>
            </w: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shd w:val="clear" w:color="auto" w:fill="auto"/>
            <w:vAlign w:val="center"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dioxide &amp;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oxalate hydrate &amp;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isopropoxid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62</w:t>
            </w: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shd w:val="clear" w:color="auto" w:fill="auto"/>
            <w:vAlign w:val="center"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dioxide &amp;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IV)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isopropoxide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&amp;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lactate &amp;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citrat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305A65" w:rsidRPr="00907B58" w:rsidTr="00077318">
        <w:trPr>
          <w:trHeight w:val="283"/>
        </w:trPr>
        <w:tc>
          <w:tcPr>
            <w:tcW w:w="6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5A65" w:rsidRPr="00907B58" w:rsidRDefault="00305A65" w:rsidP="00077318">
            <w:pPr>
              <w:spacing w:after="0" w:line="240" w:lineRule="auto"/>
              <w:ind w:firstLine="371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Tested with all </w:t>
            </w:r>
            <w:proofErr w:type="spellStart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Ti</w:t>
            </w:r>
            <w:proofErr w:type="spellEnd"/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sal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A65" w:rsidRPr="00907B58" w:rsidRDefault="00305A65" w:rsidP="000773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07B58">
              <w:rPr>
                <w:rFonts w:eastAsia="Times New Roman" w:cs="Times New Roman"/>
                <w:sz w:val="20"/>
                <w:szCs w:val="20"/>
                <w:lang w:eastAsia="nl-NL"/>
              </w:rPr>
              <w:t>44</w:t>
            </w:r>
          </w:p>
        </w:tc>
      </w:tr>
    </w:tbl>
    <w:p w:rsidR="00305A65" w:rsidRPr="00A07F70" w:rsidRDefault="00305A65" w:rsidP="00305A65">
      <w:pPr>
        <w:pStyle w:val="Heading1"/>
        <w:rPr>
          <w:rFonts w:asciiTheme="minorHAnsi" w:eastAsia="Times New Roman" w:hAnsiTheme="minorHAnsi" w:cs="Times New Roman"/>
          <w:sz w:val="22"/>
          <w:szCs w:val="22"/>
          <w:lang w:val="en-US" w:eastAsia="nl-NL"/>
        </w:rPr>
      </w:pPr>
    </w:p>
    <w:p w:rsidR="002139DB" w:rsidRDefault="002139DB">
      <w:bookmarkStart w:id="0" w:name="_GoBack"/>
      <w:bookmarkEnd w:id="0"/>
    </w:p>
    <w:sectPr w:rsidR="00213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A65"/>
    <w:rsid w:val="00031E5F"/>
    <w:rsid w:val="000363D4"/>
    <w:rsid w:val="00044931"/>
    <w:rsid w:val="00052481"/>
    <w:rsid w:val="0005639F"/>
    <w:rsid w:val="00144FFB"/>
    <w:rsid w:val="001575BF"/>
    <w:rsid w:val="001A74F9"/>
    <w:rsid w:val="001C463D"/>
    <w:rsid w:val="001E795E"/>
    <w:rsid w:val="002139DB"/>
    <w:rsid w:val="00237317"/>
    <w:rsid w:val="0023794D"/>
    <w:rsid w:val="002A172D"/>
    <w:rsid w:val="002B7A2B"/>
    <w:rsid w:val="00305A65"/>
    <w:rsid w:val="00307664"/>
    <w:rsid w:val="00350C9F"/>
    <w:rsid w:val="00381E32"/>
    <w:rsid w:val="003B17CD"/>
    <w:rsid w:val="00440CEA"/>
    <w:rsid w:val="00463240"/>
    <w:rsid w:val="00485908"/>
    <w:rsid w:val="004A408A"/>
    <w:rsid w:val="004B3242"/>
    <w:rsid w:val="004D5E3B"/>
    <w:rsid w:val="0053444D"/>
    <w:rsid w:val="0054485D"/>
    <w:rsid w:val="00545E9A"/>
    <w:rsid w:val="00551797"/>
    <w:rsid w:val="0057755C"/>
    <w:rsid w:val="005C620A"/>
    <w:rsid w:val="00613664"/>
    <w:rsid w:val="00630A04"/>
    <w:rsid w:val="00647DBE"/>
    <w:rsid w:val="00660A20"/>
    <w:rsid w:val="006853C5"/>
    <w:rsid w:val="006D0115"/>
    <w:rsid w:val="006F6586"/>
    <w:rsid w:val="006F6669"/>
    <w:rsid w:val="00726F19"/>
    <w:rsid w:val="007C460F"/>
    <w:rsid w:val="008569A8"/>
    <w:rsid w:val="00866B41"/>
    <w:rsid w:val="00893B5F"/>
    <w:rsid w:val="008C45C4"/>
    <w:rsid w:val="008D2F5C"/>
    <w:rsid w:val="008D7846"/>
    <w:rsid w:val="008F2CC3"/>
    <w:rsid w:val="009212F9"/>
    <w:rsid w:val="0097422B"/>
    <w:rsid w:val="009A0716"/>
    <w:rsid w:val="009B620B"/>
    <w:rsid w:val="009F7400"/>
    <w:rsid w:val="00A43A94"/>
    <w:rsid w:val="00A61C2D"/>
    <w:rsid w:val="00C311FD"/>
    <w:rsid w:val="00C35EB5"/>
    <w:rsid w:val="00C42938"/>
    <w:rsid w:val="00CC2725"/>
    <w:rsid w:val="00D1008D"/>
    <w:rsid w:val="00D5006D"/>
    <w:rsid w:val="00D80B83"/>
    <w:rsid w:val="00DB1E2D"/>
    <w:rsid w:val="00DF769E"/>
    <w:rsid w:val="00E1707D"/>
    <w:rsid w:val="00E311D2"/>
    <w:rsid w:val="00F8211A"/>
    <w:rsid w:val="00F8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A65"/>
    <w:pPr>
      <w:keepNext/>
      <w:keepLines/>
      <w:spacing w:before="120" w:after="12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A65"/>
    <w:rPr>
      <w:rFonts w:asciiTheme="majorHAnsi" w:eastAsiaTheme="majorEastAsia" w:hAnsiTheme="majorHAnsi" w:cstheme="majorBidi"/>
      <w:sz w:val="32"/>
      <w:szCs w:val="32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305A65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A65"/>
    <w:pPr>
      <w:keepNext/>
      <w:keepLines/>
      <w:spacing w:before="120" w:after="12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A65"/>
    <w:rPr>
      <w:rFonts w:asciiTheme="majorHAnsi" w:eastAsiaTheme="majorEastAsia" w:hAnsiTheme="majorHAnsi" w:cstheme="majorBidi"/>
      <w:sz w:val="32"/>
      <w:szCs w:val="32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305A65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53</Characters>
  <Application>Microsoft Office Word</Application>
  <DocSecurity>0</DocSecurity>
  <Lines>16</Lines>
  <Paragraphs>1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20T07:17:00Z</dcterms:created>
  <dcterms:modified xsi:type="dcterms:W3CDTF">2018-03-20T07:17:00Z</dcterms:modified>
</cp:coreProperties>
</file>